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Default"/>
        <w:jc w:val="both"/>
        <w:rPr/>
      </w:pPr>
      <w:r>
        <w:rPr>
          <w:b/>
          <w:bCs/>
        </w:rPr>
        <w:t xml:space="preserve">Table S1: </w:t>
      </w:r>
      <w:r>
        <w:rPr>
          <w:b/>
        </w:rPr>
        <w:t>Primers used for RT-PCR analysis.</w:t>
      </w:r>
    </w:p>
    <w:tbl>
      <w:tblPr>
        <w:tblW w:w="9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3455"/>
        <w:gridCol w:w="1091"/>
        <w:gridCol w:w="3273"/>
        <w:gridCol w:w="971"/>
      </w:tblGrid>
      <w:tr>
        <w:trPr>
          <w:trHeight w:val="303" w:hRule="exact"/>
        </w:trPr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nes</w:t>
            </w:r>
          </w:p>
        </w:tc>
        <w:tc>
          <w:tcPr>
            <w:tcW w:w="3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Forward Primer (5' - 3'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Length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Reverse Primer (5' - 3'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Length</w:t>
            </w:r>
          </w:p>
        </w:tc>
      </w:tr>
      <w:tr>
        <w:trPr>
          <w:trHeight w:val="303" w:hRule="exact"/>
        </w:trPr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ctb  </w:t>
            </w:r>
          </w:p>
        </w:tc>
        <w:tc>
          <w:tcPr>
            <w:tcW w:w="3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GGCCAACCGTGAAAAGATGA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TCACAATGCCAGTGGTACGA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egfa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TGGACCCTGGCTTTACTGC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CGCTGGTAGACGTCCATGAA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hl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GAACTGTTTGTGCCATCCC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CTCCGTACAACCTGAAGGCA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gln3</w:t>
            </w:r>
          </w:p>
        </w:tc>
        <w:tc>
          <w:tcPr>
            <w:tcW w:w="3455" w:type="dxa"/>
            <w:tcBorders/>
          </w:tcPr>
          <w:p>
            <w:pPr>
              <w:pStyle w:val="Normal"/>
              <w:ind w:left="-23" w:firstLine="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TCAAGGAGCGGTCCA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ind w:left="-23" w:firstLine="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ind w:left="-23" w:firstLine="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AGCGGCCATCACCATT</w:t>
            </w:r>
          </w:p>
          <w:p>
            <w:pPr>
              <w:pStyle w:val="Normal"/>
              <w:ind w:left="-23" w:firstLine="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ind w:left="-23" w:firstLine="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dit3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CTCAGATGAAATTG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AGGGATGCAGGGT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if1a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AGTCAGCAACGTGG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CGTCATAGGCGGTT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c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TGACACAGATGGGATGTACG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GGCGATGCACTTTAAGCTCT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fkm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ACTGAGCTGAAGGACCAGAC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TCTCGTACTTGGCCAGGA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k2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TTTGGTCTCGTGGACTAAGG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ACCACGGCCACAATGTCAAT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dk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TGAGAATGCGAGACGGCTT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CCACTTGTATTGGCTGTCCT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h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AACCCATCCAGGAA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GCTTAACAGGGCA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ldh3a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CCTTGTCATAGGTG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AGGGCTTGAGGATC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lc2a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ATCGTCAACACGGCCTTCAC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ATGGTCATGAGCACAGCACA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eastAsia="en-IN"/>
              </w:rPr>
            </w:pPr>
            <w:r>
              <w:rPr>
                <w:bCs/>
                <w:sz w:val="20"/>
                <w:szCs w:val="20"/>
                <w:lang w:eastAsia="en-IN"/>
              </w:rPr>
              <w:t>20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pp1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TTGCTTTTGCCTGT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GCTACAGCATCTGAGTGT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03" w:hRule="exact"/>
        </w:trPr>
        <w:tc>
          <w:tcPr>
            <w:tcW w:w="909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mp3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TTGGCACAAAGGTGG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GTCACTTTCCCTGCA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03" w:hRule="exact"/>
        </w:trPr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b1</w:t>
            </w:r>
          </w:p>
        </w:tc>
        <w:tc>
          <w:tcPr>
            <w:tcW w:w="3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TGCCCGATCATGTCA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GATGCAGATGCCCCAGAGT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8:36:00Z</dcterms:created>
  <dc:creator>GPANDE</dc:creator>
  <dc:description/>
  <cp:keywords/>
  <dc:language>en-US</dc:language>
  <cp:lastModifiedBy>GPANDE</cp:lastModifiedBy>
  <dcterms:modified xsi:type="dcterms:W3CDTF">2010-04-15T09:54:00Z</dcterms:modified>
  <cp:revision>3</cp:revision>
  <dc:subject/>
  <dc:title/>
</cp:coreProperties>
</file>